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96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14"/>
        <w:gridCol w:w="709"/>
        <w:gridCol w:w="1417"/>
        <w:gridCol w:w="709"/>
        <w:gridCol w:w="1559"/>
        <w:gridCol w:w="1457"/>
      </w:tblGrid>
      <w:tr w:rsidR="00F52BA7" w:rsidRPr="00F52BA7" w14:paraId="7769532B" w14:textId="77777777" w:rsidTr="00090659">
        <w:trPr>
          <w:trHeight w:val="345"/>
        </w:trPr>
        <w:tc>
          <w:tcPr>
            <w:tcW w:w="8965" w:type="dxa"/>
            <w:gridSpan w:val="6"/>
            <w:shd w:val="clear" w:color="auto" w:fill="auto"/>
            <w:noWrap/>
            <w:vAlign w:val="center"/>
            <w:hideMark/>
          </w:tcPr>
          <w:p w14:paraId="6A69C9A3" w14:textId="0823DD3A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Supplementary table 1. Demographic (N=488)</w:t>
            </w:r>
          </w:p>
        </w:tc>
      </w:tr>
      <w:tr w:rsidR="00F52BA7" w:rsidRPr="00F52BA7" w14:paraId="5E74CA5B" w14:textId="77777777" w:rsidTr="00090659">
        <w:trPr>
          <w:trHeight w:val="33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1EA89A79" w14:textId="77777777" w:rsidR="00150DAD" w:rsidRPr="00F52BA7" w:rsidRDefault="00150DAD" w:rsidP="000906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center"/>
            <w:hideMark/>
          </w:tcPr>
          <w:p w14:paraId="453AE58E" w14:textId="77777777" w:rsidR="00150DAD" w:rsidRPr="00F52BA7" w:rsidRDefault="00150DAD" w:rsidP="000906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GNRI </w:t>
            </w:r>
            <w:r w:rsidRPr="00F52BA7">
              <w:rPr>
                <w:rFonts w:ascii="Batang" w:eastAsia="Batang" w:hAnsi="Batang" w:cs="Times New Roman" w:hint="eastAsia"/>
                <w:color w:val="000000" w:themeColor="text1"/>
                <w:kern w:val="0"/>
                <w:szCs w:val="24"/>
              </w:rPr>
              <w:t>≤</w:t>
            </w: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93.58 (n=120)</w:t>
            </w:r>
          </w:p>
        </w:tc>
        <w:tc>
          <w:tcPr>
            <w:tcW w:w="2268" w:type="dxa"/>
            <w:gridSpan w:val="2"/>
            <w:shd w:val="clear" w:color="auto" w:fill="auto"/>
            <w:vAlign w:val="center"/>
            <w:hideMark/>
          </w:tcPr>
          <w:p w14:paraId="7F854B01" w14:textId="77777777" w:rsidR="00150DAD" w:rsidRPr="00F52BA7" w:rsidRDefault="00150DAD" w:rsidP="000906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GNRI &gt; 93.58 (n=368)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379B5E13" w14:textId="77777777" w:rsidR="00150DAD" w:rsidRPr="00F52BA7" w:rsidRDefault="00150DAD" w:rsidP="000906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Cs w:val="24"/>
              </w:rPr>
              <w:t>P</w:t>
            </w: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value</w:t>
            </w:r>
          </w:p>
        </w:tc>
      </w:tr>
      <w:tr w:rsidR="00F52BA7" w:rsidRPr="00F52BA7" w14:paraId="29A6E5C2" w14:textId="77777777" w:rsidTr="00090659">
        <w:trPr>
          <w:trHeight w:val="33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4183DB87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Gende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A89950B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B27C062" w14:textId="77777777" w:rsidR="00150DAD" w:rsidRPr="00F52BA7" w:rsidRDefault="00150DAD" w:rsidP="00090659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F0C2CF9" w14:textId="77777777" w:rsidR="00150DAD" w:rsidRPr="00F52BA7" w:rsidRDefault="00150DAD" w:rsidP="00090659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25F6DD" w14:textId="77777777" w:rsidR="00150DAD" w:rsidRPr="00F52BA7" w:rsidRDefault="00150DAD" w:rsidP="00090659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087C7526" w14:textId="77777777" w:rsidR="00150DAD" w:rsidRPr="00F52BA7" w:rsidRDefault="00150DAD" w:rsidP="000906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776</w:t>
            </w:r>
          </w:p>
        </w:tc>
      </w:tr>
      <w:tr w:rsidR="00F52BA7" w:rsidRPr="00F52BA7" w14:paraId="58C7BD19" w14:textId="77777777" w:rsidTr="00090659">
        <w:trPr>
          <w:trHeight w:val="33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02C90ABD" w14:textId="77777777" w:rsidR="00150DAD" w:rsidRPr="00F52BA7" w:rsidRDefault="00150DAD" w:rsidP="00090659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M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5AD9E2B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99C997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(43.3%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6D77AE6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5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92A99D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(41.3%)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3C81C0A1" w14:textId="77777777" w:rsidR="00150DAD" w:rsidRPr="00F52BA7" w:rsidRDefault="00150DAD" w:rsidP="000906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F52BA7" w:rsidRPr="00F52BA7" w14:paraId="309A8EB4" w14:textId="77777777" w:rsidTr="00090659">
        <w:trPr>
          <w:trHeight w:val="33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01AE5568" w14:textId="77777777" w:rsidR="00150DAD" w:rsidRPr="00F52BA7" w:rsidRDefault="00150DAD" w:rsidP="00090659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Fem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80F2AC9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E916C0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(56.7%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11A70EF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1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6B489B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(58.7%)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64CD3C98" w14:textId="77777777" w:rsidR="00150DAD" w:rsidRPr="00F52BA7" w:rsidRDefault="00150DAD" w:rsidP="000906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F52BA7" w:rsidRPr="00F52BA7" w14:paraId="13410B1D" w14:textId="77777777" w:rsidTr="00090659">
        <w:trPr>
          <w:trHeight w:val="33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3461500E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Ag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448F990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0.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9ABFEF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(63.0-76.0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1C21DA0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7.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F748E2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(58.0-75.8)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5FB3E40F" w14:textId="77777777" w:rsidR="00150DAD" w:rsidRPr="00F52BA7" w:rsidRDefault="00150DAD" w:rsidP="000906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39*</w:t>
            </w:r>
          </w:p>
        </w:tc>
      </w:tr>
      <w:tr w:rsidR="00F52BA7" w:rsidRPr="00F52BA7" w14:paraId="28DC51E0" w14:textId="77777777" w:rsidTr="00090659">
        <w:trPr>
          <w:trHeight w:val="33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41540E15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BMI</w:t>
            </w:r>
            <w:r w:rsidRPr="00F52BA7">
              <w:rPr>
                <w:rFonts w:ascii="Times New Roman" w:eastAsia="新細明體" w:hAnsi="Times New Roman" w:cs="Times New Roman" w:hint="eastAsia"/>
                <w:b/>
                <w:bCs/>
                <w:color w:val="000000" w:themeColor="text1"/>
                <w:kern w:val="0"/>
                <w:szCs w:val="24"/>
              </w:rPr>
              <w:t xml:space="preserve"> (k</w:t>
            </w:r>
            <w:r w:rsidRPr="00F52BA7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g/m</w:t>
            </w:r>
            <w:r w:rsidRPr="00F52BA7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  <w:vertAlign w:val="superscript"/>
              </w:rPr>
              <w:t>2</w:t>
            </w:r>
            <w:r w:rsidRPr="00F52BA7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0AD1E75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2.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C765EC0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(19.8-25.0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41DA2FA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4.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001FF48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(21.9-26.2)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67AB11F2" w14:textId="77777777" w:rsidR="00150DAD" w:rsidRPr="00F52BA7" w:rsidRDefault="00150DAD" w:rsidP="000906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&lt;0.001**</w:t>
            </w:r>
          </w:p>
        </w:tc>
      </w:tr>
      <w:tr w:rsidR="00F52BA7" w:rsidRPr="00F52BA7" w14:paraId="4563E695" w14:textId="77777777" w:rsidTr="00090659">
        <w:trPr>
          <w:trHeight w:val="33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273DC15D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Albumin (g/dL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72FCF1A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.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028C268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(2.9-3.4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6B6DED5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08F5D0E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(3.8-4.3)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46F1CD75" w14:textId="77777777" w:rsidR="00150DAD" w:rsidRPr="00F52BA7" w:rsidRDefault="00150DAD" w:rsidP="000906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&lt;0.001**</w:t>
            </w:r>
          </w:p>
        </w:tc>
      </w:tr>
      <w:tr w:rsidR="00F52BA7" w:rsidRPr="00F52BA7" w14:paraId="1B00A618" w14:textId="77777777" w:rsidTr="00090659">
        <w:trPr>
          <w:trHeight w:val="33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2491BD3E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GNR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615C892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7.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BC42BD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(84.9-90.8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D58FAE4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1.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99DD970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(97.9-105.7)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47AB8B02" w14:textId="77777777" w:rsidR="00150DAD" w:rsidRPr="00F52BA7" w:rsidRDefault="00150DAD" w:rsidP="000906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&lt;0.001**</w:t>
            </w:r>
          </w:p>
        </w:tc>
      </w:tr>
      <w:tr w:rsidR="00F52BA7" w:rsidRPr="00F52BA7" w14:paraId="47876A03" w14:textId="77777777" w:rsidTr="00090659">
        <w:trPr>
          <w:trHeight w:val="33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02F09C72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Performance Status ECO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3AE7DF4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822F0DB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F7ECBAA" w14:textId="77777777" w:rsidR="00150DAD" w:rsidRPr="00F52BA7" w:rsidRDefault="00150DAD" w:rsidP="00090659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5804E3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01C040ED" w14:textId="77777777" w:rsidR="00150DAD" w:rsidRPr="00F52BA7" w:rsidRDefault="00150DAD" w:rsidP="000906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03**</w:t>
            </w:r>
          </w:p>
        </w:tc>
      </w:tr>
      <w:tr w:rsidR="00F52BA7" w:rsidRPr="00F52BA7" w14:paraId="1B0052BD" w14:textId="77777777" w:rsidTr="00090659">
        <w:trPr>
          <w:trHeight w:val="33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30FACB7C" w14:textId="77777777" w:rsidR="00150DAD" w:rsidRPr="00F52BA7" w:rsidRDefault="00150DAD" w:rsidP="00090659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05D2F16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E42D12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(12.5%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9A1C95C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B67C47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(13.0%)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69CA8FEC" w14:textId="77777777" w:rsidR="00150DAD" w:rsidRPr="00F52BA7" w:rsidRDefault="00150DAD" w:rsidP="000906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F52BA7" w:rsidRPr="00F52BA7" w14:paraId="2209FA15" w14:textId="77777777" w:rsidTr="00090659">
        <w:trPr>
          <w:trHeight w:val="33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7672D5C1" w14:textId="77777777" w:rsidR="00150DAD" w:rsidRPr="00F52BA7" w:rsidRDefault="00150DAD" w:rsidP="00090659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E7F36B0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161D53A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(59.2%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13E035E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6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313D2D6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(72.3%)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6A8C4397" w14:textId="77777777" w:rsidR="00150DAD" w:rsidRPr="00F52BA7" w:rsidRDefault="00150DAD" w:rsidP="000906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F52BA7" w:rsidRPr="00F52BA7" w14:paraId="14C1B4C4" w14:textId="77777777" w:rsidTr="00090659">
        <w:trPr>
          <w:trHeight w:val="33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73CBC5A0" w14:textId="77777777" w:rsidR="00150DAD" w:rsidRPr="00F52BA7" w:rsidRDefault="00150DAD" w:rsidP="00090659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-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B698EB2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94415E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(28.3%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19C92FC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BF8D3D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(14.7%)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559A1FC5" w14:textId="77777777" w:rsidR="00150DAD" w:rsidRPr="00F52BA7" w:rsidRDefault="00150DAD" w:rsidP="000906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F52BA7" w:rsidRPr="00F52BA7" w14:paraId="00F1161A" w14:textId="77777777" w:rsidTr="00090659">
        <w:trPr>
          <w:trHeight w:val="33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664081C4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Comorbidity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3BF2FBE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97694F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3AFDB03" w14:textId="77777777" w:rsidR="00150DAD" w:rsidRPr="00F52BA7" w:rsidRDefault="00150DAD" w:rsidP="00090659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C71B75D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11944A3F" w14:textId="77777777" w:rsidR="00150DAD" w:rsidRPr="00F52BA7" w:rsidRDefault="00150DAD" w:rsidP="000906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F52BA7" w:rsidRPr="00F52BA7" w14:paraId="47B5E234" w14:textId="77777777" w:rsidTr="00090659">
        <w:trPr>
          <w:trHeight w:val="33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3BE9944D" w14:textId="77777777" w:rsidR="00150DAD" w:rsidRPr="00F52BA7" w:rsidRDefault="00150DAD" w:rsidP="00090659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AD/HT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AEB11F0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71BD975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(60.8%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2726354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2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5950DF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(61.1%)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72808687" w14:textId="77777777" w:rsidR="00150DAD" w:rsidRPr="00F52BA7" w:rsidRDefault="00150DAD" w:rsidP="000906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.000</w:t>
            </w:r>
          </w:p>
        </w:tc>
      </w:tr>
      <w:tr w:rsidR="00F52BA7" w:rsidRPr="00F52BA7" w14:paraId="00AA01F6" w14:textId="77777777" w:rsidTr="00090659">
        <w:trPr>
          <w:trHeight w:val="33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27B3B3CB" w14:textId="77777777" w:rsidR="00150DAD" w:rsidRPr="00F52BA7" w:rsidRDefault="00150DAD" w:rsidP="00090659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D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405307D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21F8A9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(25.0%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04D4FA7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F56E7E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(20.4%)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729CB3C8" w14:textId="77777777" w:rsidR="00150DAD" w:rsidRPr="00F52BA7" w:rsidRDefault="00150DAD" w:rsidP="000906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346</w:t>
            </w:r>
          </w:p>
        </w:tc>
      </w:tr>
      <w:tr w:rsidR="00F52BA7" w:rsidRPr="00F52BA7" w14:paraId="32154B88" w14:textId="77777777" w:rsidTr="00090659">
        <w:trPr>
          <w:trHeight w:val="33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1519E90D" w14:textId="77777777" w:rsidR="00150DAD" w:rsidRPr="00F52BA7" w:rsidRDefault="00150DAD" w:rsidP="00090659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OPD/</w:t>
            </w:r>
            <w:proofErr w:type="spellStart"/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sthem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E0E516C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5655F8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(5.8%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92CCFFD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7340AA5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(2.7%)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12892320" w14:textId="77777777" w:rsidR="00150DAD" w:rsidRPr="00F52BA7" w:rsidRDefault="00150DAD" w:rsidP="000906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147</w:t>
            </w:r>
          </w:p>
        </w:tc>
      </w:tr>
      <w:tr w:rsidR="00F52BA7" w:rsidRPr="00F52BA7" w14:paraId="1A83AAEB" w14:textId="77777777" w:rsidTr="00090659">
        <w:trPr>
          <w:trHeight w:val="33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75FF7021" w14:textId="77777777" w:rsidR="00150DAD" w:rsidRPr="00F52BA7" w:rsidRDefault="00150DAD" w:rsidP="00090659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V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37D8604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18B342C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(5.0%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45D6B54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EB4C34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(3.5%)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23D76D2A" w14:textId="77777777" w:rsidR="00150DAD" w:rsidRPr="00F52BA7" w:rsidRDefault="00150DAD" w:rsidP="000906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429</w:t>
            </w:r>
          </w:p>
        </w:tc>
      </w:tr>
      <w:tr w:rsidR="00F52BA7" w:rsidRPr="00F52BA7" w14:paraId="2C3B9025" w14:textId="77777777" w:rsidTr="00090659">
        <w:trPr>
          <w:trHeight w:val="33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4840B7DC" w14:textId="77777777" w:rsidR="00150DAD" w:rsidRPr="00F52BA7" w:rsidRDefault="00150DAD" w:rsidP="00090659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reatinine&gt;1.5</w:t>
            </w:r>
            <w:r w:rsidRPr="00F52BA7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m</w:t>
            </w: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g/dL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5DA5F7D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58E462E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(30.0%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E2731A5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9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A8661A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(25.3%)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6761C125" w14:textId="77777777" w:rsidR="00150DAD" w:rsidRPr="00F52BA7" w:rsidRDefault="00150DAD" w:rsidP="000906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368</w:t>
            </w:r>
          </w:p>
        </w:tc>
      </w:tr>
      <w:tr w:rsidR="00F52BA7" w:rsidRPr="00F52BA7" w14:paraId="425A0C16" w14:textId="77777777" w:rsidTr="00090659">
        <w:trPr>
          <w:trHeight w:val="33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04159DE8" w14:textId="77777777" w:rsidR="00150DAD" w:rsidRPr="00F52BA7" w:rsidRDefault="00150DAD" w:rsidP="00090659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HBV or HCV carrie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C57852D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9CFC84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(13.3%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59046BF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F6CB5B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(10.9%)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58E41DDA" w14:textId="77777777" w:rsidR="00150DAD" w:rsidRPr="00F52BA7" w:rsidRDefault="00150DAD" w:rsidP="000906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568</w:t>
            </w:r>
          </w:p>
        </w:tc>
      </w:tr>
      <w:tr w:rsidR="00F52BA7" w:rsidRPr="00F52BA7" w14:paraId="6B908B24" w14:textId="77777777" w:rsidTr="00090659">
        <w:trPr>
          <w:trHeight w:val="33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138E844F" w14:textId="77777777" w:rsidR="00150DAD" w:rsidRPr="00F52BA7" w:rsidRDefault="00150DAD" w:rsidP="00090659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Previous UCUB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D7675C8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916482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(20.8%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8C98373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C4C3C4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(16.8%)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4897331C" w14:textId="77777777" w:rsidR="00150DAD" w:rsidRPr="00F52BA7" w:rsidRDefault="00150DAD" w:rsidP="000906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394</w:t>
            </w:r>
          </w:p>
        </w:tc>
      </w:tr>
      <w:tr w:rsidR="00F52BA7" w:rsidRPr="00F52BA7" w14:paraId="45A83F60" w14:textId="77777777" w:rsidTr="00090659">
        <w:trPr>
          <w:trHeight w:val="33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2336D958" w14:textId="77777777" w:rsidR="00150DAD" w:rsidRPr="00F52BA7" w:rsidRDefault="00150DAD" w:rsidP="00090659">
            <w:pPr>
              <w:widowControl/>
              <w:ind w:firstLineChars="100" w:firstLine="240"/>
              <w:rPr>
                <w:rFonts w:ascii="標楷體" w:eastAsia="標楷體" w:hAnsi="標楷體" w:cs="新細明體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H</w:t>
            </w: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ydronephrosi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A3CC2CA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096D3D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(10.0%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CB09D4A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8F21D0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(10.3%)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7410DAD6" w14:textId="77777777" w:rsidR="00150DAD" w:rsidRPr="00F52BA7" w:rsidRDefault="00150DAD" w:rsidP="000906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.000</w:t>
            </w:r>
          </w:p>
        </w:tc>
      </w:tr>
      <w:tr w:rsidR="00F52BA7" w:rsidRPr="00F52BA7" w14:paraId="4C22BA42" w14:textId="77777777" w:rsidTr="00090659">
        <w:trPr>
          <w:trHeight w:val="33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6294149F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Smoking statu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5E8144A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5F56BE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B8F742A" w14:textId="77777777" w:rsidR="00150DAD" w:rsidRPr="00F52BA7" w:rsidRDefault="00150DAD" w:rsidP="00090659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68517D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120B0746" w14:textId="77777777" w:rsidR="00150DAD" w:rsidRPr="00F52BA7" w:rsidRDefault="00150DAD" w:rsidP="000906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593</w:t>
            </w:r>
          </w:p>
        </w:tc>
      </w:tr>
      <w:tr w:rsidR="00F52BA7" w:rsidRPr="00F52BA7" w14:paraId="2CC590D3" w14:textId="77777777" w:rsidTr="00090659">
        <w:trPr>
          <w:trHeight w:val="33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6B5047CC" w14:textId="77777777" w:rsidR="00150DAD" w:rsidRPr="00F52BA7" w:rsidRDefault="00150DAD" w:rsidP="00090659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Neve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1DF4471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9</w:t>
            </w: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D5142BE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(75.8%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17A6CDC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7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AF0BD0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(73.4%)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466506E0" w14:textId="77777777" w:rsidR="00150DAD" w:rsidRPr="00F52BA7" w:rsidRDefault="00150DAD" w:rsidP="000906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F52BA7" w:rsidRPr="00F52BA7" w14:paraId="49E4E042" w14:textId="77777777" w:rsidTr="00090659">
        <w:trPr>
          <w:trHeight w:val="33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3251B323" w14:textId="77777777" w:rsidR="00150DAD" w:rsidRPr="00F52BA7" w:rsidRDefault="00150DAD" w:rsidP="00090659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urrent/Forme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352204F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0AE1AF8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(24.2%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24D4C47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9</w:t>
            </w: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A740266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(26.6%)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2F8CDC1C" w14:textId="77777777" w:rsidR="00150DAD" w:rsidRPr="00F52BA7" w:rsidRDefault="00150DAD" w:rsidP="000906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F52BA7" w:rsidRPr="00F52BA7" w14:paraId="1FA4A23C" w14:textId="77777777" w:rsidTr="00090659">
        <w:trPr>
          <w:trHeight w:val="33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6C7C25C1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Preoperative renal functio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1C15EE3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2621B62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8C14E41" w14:textId="77777777" w:rsidR="00150DAD" w:rsidRPr="00F52BA7" w:rsidRDefault="00150DAD" w:rsidP="00090659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E3CA50" w14:textId="77777777" w:rsidR="00150DAD" w:rsidRPr="00F52BA7" w:rsidRDefault="00150DAD" w:rsidP="00090659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2FD52978" w14:textId="77777777" w:rsidR="00150DAD" w:rsidRPr="00F52BA7" w:rsidRDefault="00150DAD" w:rsidP="000906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225</w:t>
            </w:r>
          </w:p>
        </w:tc>
      </w:tr>
      <w:tr w:rsidR="00F52BA7" w:rsidRPr="00F52BA7" w14:paraId="1500DB8E" w14:textId="77777777" w:rsidTr="00090659">
        <w:trPr>
          <w:trHeight w:val="375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09F08FC6" w14:textId="77777777" w:rsidR="00150DAD" w:rsidRPr="00F52BA7" w:rsidRDefault="00150DAD" w:rsidP="00090659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eGFR</w:t>
            </w:r>
            <w:r w:rsidRPr="00F52BA7">
              <w:rPr>
                <w:rFonts w:ascii="Batang" w:eastAsia="Batang" w:hAnsi="Batang" w:cs="Times New Roman" w:hint="eastAsia"/>
                <w:color w:val="000000" w:themeColor="text1"/>
                <w:kern w:val="0"/>
                <w:szCs w:val="24"/>
              </w:rPr>
              <w:t>≥</w:t>
            </w: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0 ml/min/1.73m</w:t>
            </w: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  <w:vertAlign w:val="superscript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CC84657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8</w:t>
            </w: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A3F6646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(70.8%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D437035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2</w:t>
            </w: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3486DC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(76.4%)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0D266517" w14:textId="77777777" w:rsidR="00150DAD" w:rsidRPr="00F52BA7" w:rsidRDefault="00150DAD" w:rsidP="000906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F52BA7" w:rsidRPr="00F52BA7" w14:paraId="55ABF5E7" w14:textId="77777777" w:rsidTr="00090659">
        <w:trPr>
          <w:trHeight w:val="375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5CF392E7" w14:textId="77777777" w:rsidR="00150DAD" w:rsidRPr="00F52BA7" w:rsidRDefault="00150DAD" w:rsidP="00090659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eGFR&lt;30 ml/min/1.73m</w:t>
            </w: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  <w:vertAlign w:val="superscript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7578A3A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3</w:t>
            </w: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45E9289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(29.2%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B2865D6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8</w:t>
            </w: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7D7BB4D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(23.6%)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0A395CDB" w14:textId="77777777" w:rsidR="00150DAD" w:rsidRPr="00F52BA7" w:rsidRDefault="00150DAD" w:rsidP="000906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F52BA7" w:rsidRPr="00F52BA7" w14:paraId="74EA8217" w14:textId="77777777" w:rsidTr="00090659">
        <w:trPr>
          <w:trHeight w:val="33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41058F89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History of Uremi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D6054D6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3A355F5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C256507" w14:textId="77777777" w:rsidR="00150DAD" w:rsidRPr="00F52BA7" w:rsidRDefault="00150DAD" w:rsidP="00090659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1A1B341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6366AC3D" w14:textId="77777777" w:rsidR="00150DAD" w:rsidRPr="00F52BA7" w:rsidRDefault="00150DAD" w:rsidP="000906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.000</w:t>
            </w:r>
          </w:p>
        </w:tc>
      </w:tr>
      <w:tr w:rsidR="00F52BA7" w:rsidRPr="00F52BA7" w14:paraId="083BA8EB" w14:textId="77777777" w:rsidTr="00090659">
        <w:trPr>
          <w:trHeight w:val="33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638D95B4" w14:textId="77777777" w:rsidR="00150DAD" w:rsidRPr="00F52BA7" w:rsidRDefault="00150DAD" w:rsidP="00090659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Negativ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9B50337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049333E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(85.0%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33F9854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9C3C14E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(85.3%)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75DBB1A9" w14:textId="77777777" w:rsidR="00150DAD" w:rsidRPr="00F52BA7" w:rsidRDefault="00150DAD" w:rsidP="000906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F52BA7" w:rsidRPr="00F52BA7" w14:paraId="4D6CCA69" w14:textId="77777777" w:rsidTr="00090659">
        <w:trPr>
          <w:trHeight w:val="33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73CBF10C" w14:textId="77777777" w:rsidR="00150DAD" w:rsidRPr="00F52BA7" w:rsidRDefault="00150DAD" w:rsidP="00090659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Positiv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1EB439B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8D8106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(15.0%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9BBCC9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5A663A8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(14.7%)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2B49E898" w14:textId="77777777" w:rsidR="00150DAD" w:rsidRPr="00F52BA7" w:rsidRDefault="00150DAD" w:rsidP="000906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F52BA7" w:rsidRPr="00F52BA7" w14:paraId="2ECC7ADF" w14:textId="77777777" w:rsidTr="00090659">
        <w:trPr>
          <w:trHeight w:val="33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619E0B03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Surgical modality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7196F60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5D25DF5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26B8707" w14:textId="77777777" w:rsidR="00150DAD" w:rsidRPr="00F52BA7" w:rsidRDefault="00150DAD" w:rsidP="00090659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227D74F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1D7BBB48" w14:textId="77777777" w:rsidR="00150DAD" w:rsidRPr="00F52BA7" w:rsidRDefault="00150DAD" w:rsidP="000906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116</w:t>
            </w:r>
          </w:p>
        </w:tc>
      </w:tr>
      <w:tr w:rsidR="00F52BA7" w:rsidRPr="00F52BA7" w14:paraId="457E4374" w14:textId="77777777" w:rsidTr="00090659">
        <w:trPr>
          <w:trHeight w:val="33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75927BF3" w14:textId="77777777" w:rsidR="00150DAD" w:rsidRPr="00F52BA7" w:rsidRDefault="00150DAD" w:rsidP="00090659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Ope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FAA094C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933715E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(17.5%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590E4F0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AB9118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(12.5%)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3AEA319E" w14:textId="77777777" w:rsidR="00150DAD" w:rsidRPr="00F52BA7" w:rsidRDefault="00150DAD" w:rsidP="000906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F52BA7" w:rsidRPr="00F52BA7" w14:paraId="3F149AA3" w14:textId="77777777" w:rsidTr="00090659">
        <w:trPr>
          <w:trHeight w:val="33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17EE96CE" w14:textId="33630C4B" w:rsidR="00150DAD" w:rsidRPr="00F52BA7" w:rsidRDefault="005D5FA4" w:rsidP="00090659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Transperitoneal l</w:t>
            </w:r>
            <w:r w:rsidR="00150DAD"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paroscopy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71C1243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9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F55B5F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(76.7%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1BF2CD8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E28326F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(84.5%)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4723AF9B" w14:textId="77777777" w:rsidR="00150DAD" w:rsidRPr="00F52BA7" w:rsidRDefault="00150DAD" w:rsidP="000906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F52BA7" w:rsidRPr="00F52BA7" w14:paraId="17FCCF84" w14:textId="77777777" w:rsidTr="00090659">
        <w:trPr>
          <w:trHeight w:val="33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147D2414" w14:textId="77777777" w:rsidR="00150DAD" w:rsidRPr="00F52BA7" w:rsidRDefault="00150DAD" w:rsidP="00090659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etroperitoneoscopy</w:t>
            </w:r>
            <w:proofErr w:type="spellEnd"/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FDDC3F9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B3DD7C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(5.8%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444901A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58F5CE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(3.0%)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70DAE129" w14:textId="77777777" w:rsidR="00150DAD" w:rsidRPr="00F52BA7" w:rsidRDefault="00150DAD" w:rsidP="000906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F52BA7" w:rsidRPr="00F52BA7" w14:paraId="2CD9ABAF" w14:textId="77777777" w:rsidTr="00090659">
        <w:trPr>
          <w:trHeight w:val="33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58B1CAE7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Tumor locatio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7C1D27D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1B4E5B2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3DCA0CD" w14:textId="77777777" w:rsidR="00150DAD" w:rsidRPr="00F52BA7" w:rsidRDefault="00150DAD" w:rsidP="00090659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11A8B9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6A828949" w14:textId="77777777" w:rsidR="00150DAD" w:rsidRPr="00F52BA7" w:rsidRDefault="00150DAD" w:rsidP="000906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F52BA7" w:rsidRPr="00F52BA7" w14:paraId="6A2BA8E2" w14:textId="77777777" w:rsidTr="00090659">
        <w:trPr>
          <w:trHeight w:val="33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359C1D36" w14:textId="77777777" w:rsidR="00150DAD" w:rsidRPr="00F52BA7" w:rsidRDefault="00150DAD" w:rsidP="00090659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lastRenderedPageBreak/>
              <w:t>caly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11962C7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EF550C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(23.3%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99E5E4A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B9407CF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(23.4%)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58FC829D" w14:textId="77777777" w:rsidR="00150DAD" w:rsidRPr="00F52BA7" w:rsidRDefault="00150DAD" w:rsidP="000906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.000</w:t>
            </w:r>
          </w:p>
        </w:tc>
      </w:tr>
      <w:tr w:rsidR="00F52BA7" w:rsidRPr="00F52BA7" w14:paraId="28C53246" w14:textId="77777777" w:rsidTr="00090659">
        <w:trPr>
          <w:trHeight w:val="33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27FADCDD" w14:textId="77777777" w:rsidR="00150DAD" w:rsidRPr="00F52BA7" w:rsidRDefault="00150DAD" w:rsidP="00090659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enal pelvi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DF7E04D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964D7E5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(55.8%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CBB3192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3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469B5E3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(62.5%)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56738514" w14:textId="77777777" w:rsidR="00150DAD" w:rsidRPr="00F52BA7" w:rsidRDefault="00150DAD" w:rsidP="000906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233</w:t>
            </w:r>
          </w:p>
        </w:tc>
      </w:tr>
      <w:tr w:rsidR="00F52BA7" w:rsidRPr="00F52BA7" w14:paraId="6047973D" w14:textId="77777777" w:rsidTr="00090659">
        <w:trPr>
          <w:trHeight w:val="33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30267163" w14:textId="77777777" w:rsidR="00150DAD" w:rsidRPr="00F52BA7" w:rsidRDefault="00150DAD" w:rsidP="00090659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promixal</w:t>
            </w:r>
            <w:proofErr w:type="spellEnd"/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urete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DD8A128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AB4C3C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(39.2%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8983EF6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B440CE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(30.7%)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2526E5B8" w14:textId="77777777" w:rsidR="00150DAD" w:rsidRPr="00F52BA7" w:rsidRDefault="00150DAD" w:rsidP="000906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109</w:t>
            </w:r>
          </w:p>
        </w:tc>
      </w:tr>
      <w:tr w:rsidR="00F52BA7" w:rsidRPr="00F52BA7" w14:paraId="00B50661" w14:textId="77777777" w:rsidTr="00090659">
        <w:trPr>
          <w:trHeight w:val="33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3581DF5E" w14:textId="77777777" w:rsidR="00150DAD" w:rsidRPr="00F52BA7" w:rsidRDefault="00150DAD" w:rsidP="00090659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middle ureter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262FBAE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5E1695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(25.8%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69519D6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0CFA10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(21.2%)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49E2110D" w14:textId="77777777" w:rsidR="00150DAD" w:rsidRPr="00F52BA7" w:rsidRDefault="00150DAD" w:rsidP="000906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351</w:t>
            </w:r>
          </w:p>
        </w:tc>
      </w:tr>
      <w:tr w:rsidR="00F52BA7" w:rsidRPr="00F52BA7" w14:paraId="336B0F45" w14:textId="77777777" w:rsidTr="00090659">
        <w:trPr>
          <w:trHeight w:val="33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3BC264DF" w14:textId="77777777" w:rsidR="00150DAD" w:rsidRPr="00F52BA7" w:rsidRDefault="00150DAD" w:rsidP="00090659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distal urete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BA48A3E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258398C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(21.7%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DA4A592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9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070B997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(25.3%)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5F8CB0E4" w14:textId="77777777" w:rsidR="00150DAD" w:rsidRPr="00F52BA7" w:rsidRDefault="00150DAD" w:rsidP="000906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499</w:t>
            </w:r>
          </w:p>
        </w:tc>
      </w:tr>
      <w:tr w:rsidR="00F52BA7" w:rsidRPr="00F52BA7" w14:paraId="65C02056" w14:textId="77777777" w:rsidTr="00090659">
        <w:trPr>
          <w:trHeight w:val="33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2D3587E2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Surgical margi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9AABD51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2DD2ED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701835F" w14:textId="77777777" w:rsidR="00150DAD" w:rsidRPr="00F52BA7" w:rsidRDefault="00150DAD" w:rsidP="00090659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019B2F9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14F3BDAC" w14:textId="77777777" w:rsidR="00150DAD" w:rsidRPr="00F52BA7" w:rsidRDefault="00150DAD" w:rsidP="000906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13*</w:t>
            </w:r>
          </w:p>
        </w:tc>
      </w:tr>
      <w:tr w:rsidR="00F52BA7" w:rsidRPr="00F52BA7" w14:paraId="1B58685B" w14:textId="77777777" w:rsidTr="00090659">
        <w:trPr>
          <w:trHeight w:val="33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16A56D91" w14:textId="77777777" w:rsidR="00150DAD" w:rsidRPr="00F52BA7" w:rsidRDefault="00150DAD" w:rsidP="00090659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Negativ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36923D9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391234F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(83.3%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204619F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3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21D505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(91.8%)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15F60CDE" w14:textId="77777777" w:rsidR="00150DAD" w:rsidRPr="00F52BA7" w:rsidRDefault="00150DAD" w:rsidP="000906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F52BA7" w:rsidRPr="00F52BA7" w14:paraId="34AD5545" w14:textId="77777777" w:rsidTr="00090659">
        <w:trPr>
          <w:trHeight w:val="33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29A83E61" w14:textId="77777777" w:rsidR="00150DAD" w:rsidRPr="00F52BA7" w:rsidRDefault="00150DAD" w:rsidP="00090659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Positiv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66DE87B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7C76F9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(16.7%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EED0274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83E75F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(8.2%)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204FE914" w14:textId="77777777" w:rsidR="00150DAD" w:rsidRPr="00F52BA7" w:rsidRDefault="00150DAD" w:rsidP="000906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F52BA7" w:rsidRPr="00F52BA7" w14:paraId="4A36B787" w14:textId="77777777" w:rsidTr="00090659">
        <w:trPr>
          <w:trHeight w:val="33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78AD09F6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 xml:space="preserve">Pathological T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16410AA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6E00B9F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C2A9FA4" w14:textId="77777777" w:rsidR="00150DAD" w:rsidRPr="00F52BA7" w:rsidRDefault="00150DAD" w:rsidP="00090659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A3B17FD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481434B4" w14:textId="77777777" w:rsidR="00150DAD" w:rsidRPr="00F52BA7" w:rsidRDefault="00150DAD" w:rsidP="0009065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2BA7">
              <w:rPr>
                <w:rFonts w:ascii="Times New Roman" w:hAnsi="Times New Roman" w:cs="Times New Roman"/>
                <w:color w:val="000000" w:themeColor="text1"/>
              </w:rPr>
              <w:t>0.233</w:t>
            </w:r>
          </w:p>
        </w:tc>
      </w:tr>
      <w:tr w:rsidR="00F52BA7" w:rsidRPr="00F52BA7" w14:paraId="0FB71DF1" w14:textId="77777777" w:rsidTr="00090659">
        <w:trPr>
          <w:trHeight w:val="330"/>
        </w:trPr>
        <w:tc>
          <w:tcPr>
            <w:tcW w:w="3114" w:type="dxa"/>
            <w:shd w:val="clear" w:color="auto" w:fill="auto"/>
            <w:noWrap/>
            <w:vAlign w:val="center"/>
          </w:tcPr>
          <w:p w14:paraId="302BA397" w14:textId="77777777" w:rsidR="00150DAD" w:rsidRPr="00F52BA7" w:rsidRDefault="00150DAD" w:rsidP="00090659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hAnsi="Times New Roman" w:cs="Times New Roman"/>
                <w:color w:val="000000" w:themeColor="text1"/>
              </w:rPr>
              <w:t>T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52FA0C3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hAnsi="Times New Roman" w:cs="Times New Roman"/>
                <w:color w:val="000000" w:themeColor="text1"/>
              </w:rPr>
              <w:t>5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F372890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hAnsi="Times New Roman" w:cs="Times New Roman"/>
                <w:color w:val="000000" w:themeColor="text1"/>
              </w:rPr>
              <w:t>(46.7%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21C0057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hAnsi="Times New Roman" w:cs="Times New Roman"/>
                <w:color w:val="000000" w:themeColor="text1"/>
              </w:rPr>
              <w:t>19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745F640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hAnsi="Times New Roman" w:cs="Times New Roman"/>
                <w:color w:val="000000" w:themeColor="text1"/>
              </w:rPr>
              <w:t>(52.7%)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0204DDA1" w14:textId="77777777" w:rsidR="00150DAD" w:rsidRPr="00F52BA7" w:rsidRDefault="00150DAD" w:rsidP="000906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F52BA7" w:rsidRPr="00F52BA7" w14:paraId="5977822F" w14:textId="77777777" w:rsidTr="00090659">
        <w:trPr>
          <w:trHeight w:val="330"/>
        </w:trPr>
        <w:tc>
          <w:tcPr>
            <w:tcW w:w="3114" w:type="dxa"/>
            <w:shd w:val="clear" w:color="auto" w:fill="auto"/>
            <w:noWrap/>
            <w:vAlign w:val="center"/>
          </w:tcPr>
          <w:p w14:paraId="7F045FB8" w14:textId="77777777" w:rsidR="00150DAD" w:rsidRPr="00F52BA7" w:rsidRDefault="00150DAD" w:rsidP="00090659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hAnsi="Times New Roman" w:cs="Times New Roman"/>
                <w:color w:val="000000" w:themeColor="text1"/>
              </w:rPr>
              <w:t>T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5D91D63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5494F6E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hAnsi="Times New Roman" w:cs="Times New Roman"/>
                <w:color w:val="000000" w:themeColor="text1"/>
              </w:rPr>
              <w:t>(13.3%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8792173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hAnsi="Times New Roman" w:cs="Times New Roman"/>
                <w:color w:val="000000" w:themeColor="text1"/>
              </w:rPr>
              <w:t>4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A052798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hAnsi="Times New Roman" w:cs="Times New Roman"/>
                <w:color w:val="000000" w:themeColor="text1"/>
              </w:rPr>
              <w:t>(11.7%)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12CCE4F0" w14:textId="77777777" w:rsidR="00150DAD" w:rsidRPr="00F52BA7" w:rsidRDefault="00150DAD" w:rsidP="000906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F52BA7" w:rsidRPr="00F52BA7" w14:paraId="67B4C6BC" w14:textId="77777777" w:rsidTr="00090659">
        <w:trPr>
          <w:trHeight w:val="330"/>
        </w:trPr>
        <w:tc>
          <w:tcPr>
            <w:tcW w:w="3114" w:type="dxa"/>
            <w:shd w:val="clear" w:color="auto" w:fill="auto"/>
            <w:noWrap/>
            <w:vAlign w:val="center"/>
          </w:tcPr>
          <w:p w14:paraId="58CA2B5A" w14:textId="77777777" w:rsidR="00150DAD" w:rsidRPr="00F52BA7" w:rsidRDefault="00150DAD" w:rsidP="00090659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hAnsi="Times New Roman" w:cs="Times New Roman"/>
                <w:color w:val="000000" w:themeColor="text1"/>
              </w:rPr>
              <w:t>T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EEDF336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9983E73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hAnsi="Times New Roman" w:cs="Times New Roman"/>
                <w:color w:val="000000" w:themeColor="text1"/>
              </w:rPr>
              <w:t>(29.2%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0A0A7D5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hAnsi="Times New Roman" w:cs="Times New Roman"/>
                <w:color w:val="000000" w:themeColor="text1"/>
              </w:rPr>
              <w:t>11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E5358FD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hAnsi="Times New Roman" w:cs="Times New Roman"/>
                <w:color w:val="000000" w:themeColor="text1"/>
              </w:rPr>
              <w:t>(29.9%)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5E89CE1B" w14:textId="77777777" w:rsidR="00150DAD" w:rsidRPr="00F52BA7" w:rsidRDefault="00150DAD" w:rsidP="000906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F52BA7" w:rsidRPr="00F52BA7" w14:paraId="6FBBC4A4" w14:textId="77777777" w:rsidTr="00090659">
        <w:trPr>
          <w:trHeight w:val="330"/>
        </w:trPr>
        <w:tc>
          <w:tcPr>
            <w:tcW w:w="3114" w:type="dxa"/>
            <w:shd w:val="clear" w:color="auto" w:fill="auto"/>
            <w:noWrap/>
            <w:vAlign w:val="center"/>
          </w:tcPr>
          <w:p w14:paraId="1D390DD7" w14:textId="77777777" w:rsidR="00150DAD" w:rsidRPr="00F52BA7" w:rsidRDefault="00150DAD" w:rsidP="00090659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hAnsi="Times New Roman" w:cs="Times New Roman"/>
                <w:color w:val="000000" w:themeColor="text1"/>
              </w:rPr>
              <w:t>T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0D4A807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93EF3D9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hAnsi="Times New Roman" w:cs="Times New Roman"/>
                <w:color w:val="000000" w:themeColor="text1"/>
              </w:rPr>
              <w:t>(10.8%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F1DCDD5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56E43D7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hAnsi="Times New Roman" w:cs="Times New Roman"/>
                <w:color w:val="000000" w:themeColor="text1"/>
              </w:rPr>
              <w:t>(5.7%)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122D5252" w14:textId="77777777" w:rsidR="00150DAD" w:rsidRPr="00F52BA7" w:rsidRDefault="00150DAD" w:rsidP="000906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F52BA7" w:rsidRPr="00F52BA7" w14:paraId="02172096" w14:textId="77777777" w:rsidTr="00090659">
        <w:trPr>
          <w:trHeight w:val="330"/>
        </w:trPr>
        <w:tc>
          <w:tcPr>
            <w:tcW w:w="3114" w:type="dxa"/>
            <w:shd w:val="clear" w:color="auto" w:fill="auto"/>
            <w:noWrap/>
            <w:vAlign w:val="center"/>
          </w:tcPr>
          <w:p w14:paraId="1173B1E8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Pathological N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E7CBB2B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22528B4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6975130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6128970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102F4FDA" w14:textId="77777777" w:rsidR="00150DAD" w:rsidRPr="00F52BA7" w:rsidRDefault="00150DAD" w:rsidP="0009065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2BA7">
              <w:rPr>
                <w:rFonts w:ascii="Times New Roman" w:hAnsi="Times New Roman" w:cs="Times New Roman"/>
                <w:color w:val="000000" w:themeColor="text1"/>
              </w:rPr>
              <w:t>0.002**</w:t>
            </w:r>
          </w:p>
        </w:tc>
      </w:tr>
      <w:tr w:rsidR="00F52BA7" w:rsidRPr="00F52BA7" w14:paraId="525A6692" w14:textId="77777777" w:rsidTr="00090659">
        <w:trPr>
          <w:trHeight w:val="330"/>
        </w:trPr>
        <w:tc>
          <w:tcPr>
            <w:tcW w:w="3114" w:type="dxa"/>
            <w:shd w:val="clear" w:color="auto" w:fill="auto"/>
            <w:noWrap/>
            <w:vAlign w:val="center"/>
          </w:tcPr>
          <w:p w14:paraId="4C49CB6C" w14:textId="77777777" w:rsidR="00150DAD" w:rsidRPr="00F52BA7" w:rsidRDefault="00150DAD" w:rsidP="00090659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hAnsi="Times New Roman" w:cs="Times New Roman"/>
                <w:color w:val="000000" w:themeColor="text1"/>
              </w:rPr>
              <w:t>N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60DB92A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hAnsi="Times New Roman" w:cs="Times New Roman"/>
                <w:color w:val="000000" w:themeColor="text1"/>
              </w:rPr>
              <w:t>10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7856351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hAnsi="Times New Roman" w:cs="Times New Roman"/>
                <w:color w:val="000000" w:themeColor="text1"/>
              </w:rPr>
              <w:t>(84.2%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33FD2D8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hAnsi="Times New Roman" w:cs="Times New Roman"/>
                <w:color w:val="000000" w:themeColor="text1"/>
              </w:rPr>
              <w:t>34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288A00D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hAnsi="Times New Roman" w:cs="Times New Roman"/>
                <w:color w:val="000000" w:themeColor="text1"/>
              </w:rPr>
              <w:t>(93.5%)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7E710F06" w14:textId="77777777" w:rsidR="00150DAD" w:rsidRPr="00F52BA7" w:rsidRDefault="00150DAD" w:rsidP="000906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F52BA7" w:rsidRPr="00F52BA7" w14:paraId="5F98E595" w14:textId="77777777" w:rsidTr="00090659">
        <w:trPr>
          <w:trHeight w:val="330"/>
        </w:trPr>
        <w:tc>
          <w:tcPr>
            <w:tcW w:w="3114" w:type="dxa"/>
            <w:shd w:val="clear" w:color="auto" w:fill="auto"/>
            <w:noWrap/>
            <w:vAlign w:val="center"/>
          </w:tcPr>
          <w:p w14:paraId="711DBF96" w14:textId="77777777" w:rsidR="00150DAD" w:rsidRPr="00F52BA7" w:rsidRDefault="00150DAD" w:rsidP="00090659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hAnsi="Times New Roman" w:cs="Times New Roman"/>
                <w:color w:val="000000" w:themeColor="text1"/>
              </w:rPr>
              <w:t>N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D4BC173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E49183D" w14:textId="77777777" w:rsidR="00150DAD" w:rsidRPr="00F52BA7" w:rsidRDefault="00150DAD" w:rsidP="00090659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2BA7">
              <w:rPr>
                <w:rFonts w:ascii="Times New Roman" w:hAnsi="Times New Roman" w:cs="Times New Roman"/>
                <w:color w:val="000000" w:themeColor="text1"/>
              </w:rPr>
              <w:t>(4.2%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533D698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2BA7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0BC5791" w14:textId="77777777" w:rsidR="00150DAD" w:rsidRPr="00F52BA7" w:rsidRDefault="00150DAD" w:rsidP="00090659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2BA7">
              <w:rPr>
                <w:rFonts w:ascii="Times New Roman" w:hAnsi="Times New Roman" w:cs="Times New Roman"/>
                <w:color w:val="000000" w:themeColor="text1"/>
              </w:rPr>
              <w:t>(3.0%)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1478210E" w14:textId="77777777" w:rsidR="00150DAD" w:rsidRPr="00F52BA7" w:rsidRDefault="00150DAD" w:rsidP="000906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F52BA7" w:rsidRPr="00F52BA7" w14:paraId="5F2B67DD" w14:textId="77777777" w:rsidTr="00090659">
        <w:trPr>
          <w:trHeight w:val="330"/>
        </w:trPr>
        <w:tc>
          <w:tcPr>
            <w:tcW w:w="3114" w:type="dxa"/>
            <w:shd w:val="clear" w:color="auto" w:fill="auto"/>
            <w:noWrap/>
            <w:vAlign w:val="center"/>
          </w:tcPr>
          <w:p w14:paraId="07AC7A9F" w14:textId="77777777" w:rsidR="00150DAD" w:rsidRPr="00F52BA7" w:rsidRDefault="00150DAD" w:rsidP="00090659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hAnsi="Times New Roman" w:cs="Times New Roman"/>
                <w:color w:val="000000" w:themeColor="text1"/>
              </w:rPr>
              <w:t>N2-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EE8D20A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4CED73F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hAnsi="Times New Roman" w:cs="Times New Roman"/>
                <w:color w:val="000000" w:themeColor="text1"/>
              </w:rPr>
              <w:t>(11.7%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E24716A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71FCE11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hAnsi="Times New Roman" w:cs="Times New Roman"/>
                <w:color w:val="000000" w:themeColor="text1"/>
              </w:rPr>
              <w:t>(3.5%)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4A3144DB" w14:textId="77777777" w:rsidR="00150DAD" w:rsidRPr="00F52BA7" w:rsidRDefault="00150DAD" w:rsidP="000906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F52BA7" w:rsidRPr="00F52BA7" w14:paraId="276D892E" w14:textId="77777777" w:rsidTr="00090659">
        <w:trPr>
          <w:trHeight w:val="330"/>
        </w:trPr>
        <w:tc>
          <w:tcPr>
            <w:tcW w:w="3114" w:type="dxa"/>
            <w:shd w:val="clear" w:color="auto" w:fill="auto"/>
            <w:noWrap/>
            <w:vAlign w:val="center"/>
          </w:tcPr>
          <w:p w14:paraId="1F3C6F1D" w14:textId="77777777" w:rsidR="00150DAD" w:rsidRPr="00F52BA7" w:rsidRDefault="00150DAD" w:rsidP="00090659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52BA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umor grad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C7F7F9A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24F2F81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2DE4BBE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50C96D0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4F02546C" w14:textId="77777777" w:rsidR="00150DAD" w:rsidRPr="00F52BA7" w:rsidRDefault="00150DAD" w:rsidP="000906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0</w:t>
            </w: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.140</w:t>
            </w:r>
          </w:p>
        </w:tc>
      </w:tr>
      <w:tr w:rsidR="00F52BA7" w:rsidRPr="00F52BA7" w14:paraId="39CC3CB5" w14:textId="77777777" w:rsidTr="00090659">
        <w:trPr>
          <w:trHeight w:val="330"/>
        </w:trPr>
        <w:tc>
          <w:tcPr>
            <w:tcW w:w="3114" w:type="dxa"/>
            <w:shd w:val="clear" w:color="auto" w:fill="auto"/>
            <w:noWrap/>
            <w:vAlign w:val="center"/>
          </w:tcPr>
          <w:p w14:paraId="30346A4D" w14:textId="77777777" w:rsidR="00150DAD" w:rsidRPr="00F52BA7" w:rsidRDefault="00150DAD" w:rsidP="00090659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hAnsi="Times New Roman" w:cs="Times New Roman"/>
                <w:color w:val="000000" w:themeColor="text1"/>
              </w:rPr>
              <w:t>Low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5DED57A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0B08A6E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hAnsi="Times New Roman" w:cs="Times New Roman"/>
                <w:color w:val="000000" w:themeColor="text1"/>
              </w:rPr>
              <w:t>(5.8%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FBB6105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285EC75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hAnsi="Times New Roman" w:cs="Times New Roman"/>
                <w:color w:val="000000" w:themeColor="text1"/>
              </w:rPr>
              <w:t>(10.3%)</w:t>
            </w:r>
          </w:p>
        </w:tc>
        <w:tc>
          <w:tcPr>
            <w:tcW w:w="1457" w:type="dxa"/>
            <w:shd w:val="clear" w:color="auto" w:fill="auto"/>
            <w:noWrap/>
            <w:vAlign w:val="center"/>
          </w:tcPr>
          <w:p w14:paraId="76CD3737" w14:textId="77777777" w:rsidR="00150DAD" w:rsidRPr="00F52BA7" w:rsidRDefault="00150DAD" w:rsidP="000906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F52BA7" w:rsidRPr="00F52BA7" w14:paraId="07224DB3" w14:textId="77777777" w:rsidTr="00090659">
        <w:trPr>
          <w:trHeight w:val="330"/>
        </w:trPr>
        <w:tc>
          <w:tcPr>
            <w:tcW w:w="3114" w:type="dxa"/>
            <w:shd w:val="clear" w:color="auto" w:fill="auto"/>
            <w:noWrap/>
            <w:vAlign w:val="center"/>
          </w:tcPr>
          <w:p w14:paraId="6B41ABD1" w14:textId="77777777" w:rsidR="00150DAD" w:rsidRPr="00F52BA7" w:rsidRDefault="00150DAD" w:rsidP="00090659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1695661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hAnsi="Times New Roman" w:cs="Times New Roman"/>
                <w:color w:val="000000" w:themeColor="text1"/>
              </w:rPr>
              <w:t>11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1239EFB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hAnsi="Times New Roman" w:cs="Times New Roman"/>
                <w:color w:val="000000" w:themeColor="text1"/>
              </w:rPr>
              <w:t>(94.2%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E96D18F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hAnsi="Times New Roman" w:cs="Times New Roman"/>
                <w:color w:val="000000" w:themeColor="text1"/>
              </w:rPr>
              <w:t>33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AF234A3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hAnsi="Times New Roman" w:cs="Times New Roman"/>
                <w:color w:val="000000" w:themeColor="text1"/>
              </w:rPr>
              <w:t>(89.7%)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18DA3B51" w14:textId="77777777" w:rsidR="00150DAD" w:rsidRPr="00F52BA7" w:rsidRDefault="00150DAD" w:rsidP="000906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F52BA7" w:rsidRPr="00F52BA7" w14:paraId="7430725B" w14:textId="77777777" w:rsidTr="00090659">
        <w:trPr>
          <w:trHeight w:val="33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4A0B7324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Concomitant CI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44CFEE0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DAA634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726CFAA" w14:textId="77777777" w:rsidR="00150DAD" w:rsidRPr="00F52BA7" w:rsidRDefault="00150DAD" w:rsidP="00090659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F97E21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1C689BDF" w14:textId="77777777" w:rsidR="00150DAD" w:rsidRPr="00F52BA7" w:rsidRDefault="00150DAD" w:rsidP="000906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170</w:t>
            </w:r>
          </w:p>
        </w:tc>
      </w:tr>
      <w:tr w:rsidR="00F52BA7" w:rsidRPr="00F52BA7" w14:paraId="6A7C25CB" w14:textId="77777777" w:rsidTr="00090659">
        <w:trPr>
          <w:trHeight w:val="33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019FFDAE" w14:textId="77777777" w:rsidR="00150DAD" w:rsidRPr="00F52BA7" w:rsidRDefault="00150DAD" w:rsidP="00090659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Negativ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1D3AFFC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9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1134417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(79.2%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B28212A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8D16F0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(85.1%)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78B59E05" w14:textId="77777777" w:rsidR="00150DAD" w:rsidRPr="00F52BA7" w:rsidRDefault="00150DAD" w:rsidP="000906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F52BA7" w:rsidRPr="00F52BA7" w14:paraId="542BD00C" w14:textId="77777777" w:rsidTr="00090659">
        <w:trPr>
          <w:trHeight w:val="33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37C2BFE1" w14:textId="77777777" w:rsidR="00150DAD" w:rsidRPr="00F52BA7" w:rsidRDefault="00150DAD" w:rsidP="00090659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Positiv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547DA21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87F116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(20.8%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A38D5AD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6A0AEA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(14.9%)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3C318E45" w14:textId="77777777" w:rsidR="00150DAD" w:rsidRPr="00F52BA7" w:rsidRDefault="00150DAD" w:rsidP="000906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F52BA7" w:rsidRPr="00F52BA7" w14:paraId="25617F0F" w14:textId="77777777" w:rsidTr="00090659">
        <w:trPr>
          <w:trHeight w:val="33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2FD9342D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proofErr w:type="spellStart"/>
            <w:r w:rsidRPr="00F52BA7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Lymphovascular</w:t>
            </w:r>
            <w:proofErr w:type="spellEnd"/>
            <w:r w:rsidRPr="00F52BA7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 xml:space="preserve"> invasio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B377B1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0396DF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EBFAD1F" w14:textId="77777777" w:rsidR="00150DAD" w:rsidRPr="00F52BA7" w:rsidRDefault="00150DAD" w:rsidP="00090659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A615C60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542187BF" w14:textId="77777777" w:rsidR="00150DAD" w:rsidRPr="00F52BA7" w:rsidRDefault="00150DAD" w:rsidP="000906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&lt;0.001**</w:t>
            </w:r>
          </w:p>
        </w:tc>
      </w:tr>
      <w:tr w:rsidR="00F52BA7" w:rsidRPr="00F52BA7" w14:paraId="2E845079" w14:textId="77777777" w:rsidTr="00090659">
        <w:trPr>
          <w:trHeight w:val="33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28541FAB" w14:textId="77777777" w:rsidR="00150DAD" w:rsidRPr="00F52BA7" w:rsidRDefault="00150DAD" w:rsidP="00090659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Negativ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E4FA5F5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9E82BF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(65.8%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C0A8B97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0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99EE28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(82.1%)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4B524740" w14:textId="77777777" w:rsidR="00150DAD" w:rsidRPr="00F52BA7" w:rsidRDefault="00150DAD" w:rsidP="000906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F52BA7" w:rsidRPr="00F52BA7" w14:paraId="747BEF60" w14:textId="77777777" w:rsidTr="00090659">
        <w:trPr>
          <w:trHeight w:val="33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250FECDA" w14:textId="77777777" w:rsidR="00150DAD" w:rsidRPr="00F52BA7" w:rsidRDefault="00150DAD" w:rsidP="00090659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Positiv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EFE3831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9BE9734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(34.2%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FBB72D8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3190DA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(17.9%)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798EC080" w14:textId="77777777" w:rsidR="00150DAD" w:rsidRPr="00F52BA7" w:rsidRDefault="00150DAD" w:rsidP="000906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F52BA7" w:rsidRPr="00F52BA7" w14:paraId="40B7A563" w14:textId="77777777" w:rsidTr="00090659">
        <w:trPr>
          <w:trHeight w:val="33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519B1FE6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Adjuvant Chemotherapy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723954B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B2336D0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(25.0%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0FA97DD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8A0CC02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(23.6%)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0BBF3096" w14:textId="77777777" w:rsidR="00150DAD" w:rsidRPr="00F52BA7" w:rsidRDefault="00150DAD" w:rsidP="000906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857</w:t>
            </w:r>
          </w:p>
        </w:tc>
      </w:tr>
      <w:tr w:rsidR="00F52BA7" w:rsidRPr="00F52BA7" w14:paraId="0DCF8A24" w14:textId="77777777" w:rsidTr="00090659">
        <w:trPr>
          <w:trHeight w:val="345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605097F6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F/u Time (month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EE29FC6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4.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181585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(11.5-40.8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1FE57B2" w14:textId="77777777" w:rsidR="00150DAD" w:rsidRPr="00F52BA7" w:rsidRDefault="00150DAD" w:rsidP="00090659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1.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773355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(27.7-65.0)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78F944C1" w14:textId="77777777" w:rsidR="00150DAD" w:rsidRPr="00F52BA7" w:rsidRDefault="00150DAD" w:rsidP="0009065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&lt;0.001**</w:t>
            </w:r>
          </w:p>
        </w:tc>
      </w:tr>
      <w:tr w:rsidR="00F52BA7" w:rsidRPr="00F52BA7" w14:paraId="273CA9B5" w14:textId="77777777" w:rsidTr="00090659">
        <w:trPr>
          <w:trHeight w:val="330"/>
        </w:trPr>
        <w:tc>
          <w:tcPr>
            <w:tcW w:w="8965" w:type="dxa"/>
            <w:gridSpan w:val="6"/>
            <w:shd w:val="clear" w:color="auto" w:fill="auto"/>
            <w:vAlign w:val="center"/>
            <w:hideMark/>
          </w:tcPr>
          <w:p w14:paraId="6DF33B73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hi-square test. Mann-Whitney Test, Median (IQR). *</w:t>
            </w:r>
            <w:r w:rsidRPr="00F52BA7"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Cs w:val="24"/>
              </w:rPr>
              <w:t>P</w:t>
            </w: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&lt;0.05, **</w:t>
            </w:r>
            <w:r w:rsidRPr="00F52BA7"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Cs w:val="24"/>
              </w:rPr>
              <w:t>P</w:t>
            </w: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&lt;0.01          </w:t>
            </w:r>
          </w:p>
        </w:tc>
      </w:tr>
      <w:tr w:rsidR="00F52BA7" w:rsidRPr="00F52BA7" w14:paraId="144FD28D" w14:textId="77777777" w:rsidTr="00090659">
        <w:trPr>
          <w:trHeight w:val="330"/>
        </w:trPr>
        <w:tc>
          <w:tcPr>
            <w:tcW w:w="8965" w:type="dxa"/>
            <w:gridSpan w:val="6"/>
            <w:shd w:val="clear" w:color="auto" w:fill="auto"/>
            <w:vAlign w:val="center"/>
          </w:tcPr>
          <w:p w14:paraId="5D475334" w14:textId="77777777" w:rsidR="00150DAD" w:rsidRPr="00F52BA7" w:rsidRDefault="00150DAD" w:rsidP="00090659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F52BA7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G</w:t>
            </w:r>
            <w:r w:rsidRPr="00F52BA7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NRI, Geriatric Nutritional Risk Index; BMI, body mass index; ECOG, Eastern Cooperative Oncology Group; HTN, hypertension; DM, diabetes mellitus; COPD, chronic obstructive pulmonary disease; CAD, coronary artery disease; HBV, Hepatitis B virus; HCV, Hepatitis C virus; UCUB, urothelial carcinoma in urinary bladder; eGFR, estimated Glomerular filtration rate; CIS, carcinoma in situ.</w:t>
            </w:r>
          </w:p>
        </w:tc>
      </w:tr>
    </w:tbl>
    <w:p w14:paraId="0339C616" w14:textId="67B97E86" w:rsidR="00CD1F8D" w:rsidRPr="00150DAD" w:rsidRDefault="00CD1F8D"/>
    <w:p w14:paraId="5237D1E4" w14:textId="77777777" w:rsidR="00CD1F8D" w:rsidRDefault="00CD1F8D">
      <w:pPr>
        <w:widowControl/>
      </w:pPr>
      <w:r>
        <w:br w:type="page"/>
      </w:r>
    </w:p>
    <w:tbl>
      <w:tblPr>
        <w:tblStyle w:val="a7"/>
        <w:tblpPr w:leftFromText="180" w:rightFromText="180" w:vertAnchor="page" w:horzAnchor="margin" w:tblpY="1495"/>
        <w:tblW w:w="0" w:type="auto"/>
        <w:tblLook w:val="04A0" w:firstRow="1" w:lastRow="0" w:firstColumn="1" w:lastColumn="0" w:noHBand="0" w:noVBand="1"/>
      </w:tblPr>
      <w:tblGrid>
        <w:gridCol w:w="2074"/>
        <w:gridCol w:w="989"/>
        <w:gridCol w:w="1085"/>
        <w:gridCol w:w="1032"/>
        <w:gridCol w:w="1042"/>
        <w:gridCol w:w="2074"/>
      </w:tblGrid>
      <w:tr w:rsidR="00CD1F8D" w14:paraId="7E14E0DF" w14:textId="77777777" w:rsidTr="00CD1F8D">
        <w:tc>
          <w:tcPr>
            <w:tcW w:w="8296" w:type="dxa"/>
            <w:gridSpan w:val="6"/>
          </w:tcPr>
          <w:p w14:paraId="162AABFE" w14:textId="77777777" w:rsidR="00CD1F8D" w:rsidRDefault="00CD1F8D" w:rsidP="00CD1F8D">
            <w:r>
              <w:rPr>
                <w:rFonts w:hint="eastAsia"/>
              </w:rPr>
              <w:lastRenderedPageBreak/>
              <w:t>Su</w:t>
            </w:r>
            <w:r>
              <w:t xml:space="preserve">pplementary </w:t>
            </w:r>
            <w:r>
              <w:rPr>
                <w:rFonts w:hint="eastAsia"/>
              </w:rPr>
              <w:t>T</w:t>
            </w:r>
            <w:r>
              <w:t>able 2. Perioperative complications</w:t>
            </w:r>
          </w:p>
        </w:tc>
      </w:tr>
      <w:tr w:rsidR="00CD1F8D" w14:paraId="40792098" w14:textId="77777777" w:rsidTr="00CD1F8D">
        <w:tc>
          <w:tcPr>
            <w:tcW w:w="2074" w:type="dxa"/>
          </w:tcPr>
          <w:p w14:paraId="0203D4A9" w14:textId="77777777" w:rsidR="00CD1F8D" w:rsidRDefault="00CD1F8D" w:rsidP="00CD1F8D"/>
        </w:tc>
        <w:tc>
          <w:tcPr>
            <w:tcW w:w="2074" w:type="dxa"/>
            <w:gridSpan w:val="2"/>
          </w:tcPr>
          <w:p w14:paraId="6801FE6E" w14:textId="77777777" w:rsidR="00CD1F8D" w:rsidRDefault="00CD1F8D" w:rsidP="00CD1F8D">
            <w:r w:rsidRPr="00336952">
              <w:t>GNRI &lt; 92 (n=102)</w:t>
            </w:r>
          </w:p>
        </w:tc>
        <w:tc>
          <w:tcPr>
            <w:tcW w:w="2074" w:type="dxa"/>
            <w:gridSpan w:val="2"/>
          </w:tcPr>
          <w:p w14:paraId="2F8AB428" w14:textId="77777777" w:rsidR="00CD1F8D" w:rsidRDefault="00CD1F8D" w:rsidP="00CD1F8D">
            <w:r w:rsidRPr="00FD5B32">
              <w:t>GNRI ≥ 92 (n=386)</w:t>
            </w:r>
          </w:p>
        </w:tc>
        <w:tc>
          <w:tcPr>
            <w:tcW w:w="2074" w:type="dxa"/>
          </w:tcPr>
          <w:p w14:paraId="772E261D" w14:textId="77777777" w:rsidR="00CD1F8D" w:rsidRDefault="00CD1F8D" w:rsidP="00CD1F8D">
            <w:r w:rsidRPr="008D6ADA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-</w:t>
            </w:r>
            <w:r w:rsidRPr="008D6AD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alue</w:t>
            </w:r>
          </w:p>
        </w:tc>
      </w:tr>
      <w:tr w:rsidR="00CD1F8D" w14:paraId="0EE8389F" w14:textId="77777777" w:rsidTr="00CD1F8D">
        <w:tc>
          <w:tcPr>
            <w:tcW w:w="2074" w:type="dxa"/>
          </w:tcPr>
          <w:p w14:paraId="01E43D04" w14:textId="77777777" w:rsidR="00CD1F8D" w:rsidRDefault="00CD1F8D" w:rsidP="00CD1F8D">
            <w:r>
              <w:rPr>
                <w:rFonts w:hint="eastAsia"/>
              </w:rPr>
              <w:t>V</w:t>
            </w:r>
            <w:r>
              <w:t>ascular injury</w:t>
            </w:r>
          </w:p>
        </w:tc>
        <w:tc>
          <w:tcPr>
            <w:tcW w:w="989" w:type="dxa"/>
          </w:tcPr>
          <w:p w14:paraId="2C05751B" w14:textId="77777777" w:rsidR="00CD1F8D" w:rsidRDefault="00CD1F8D" w:rsidP="00CD1F8D">
            <w:r>
              <w:t>3</w:t>
            </w:r>
          </w:p>
        </w:tc>
        <w:tc>
          <w:tcPr>
            <w:tcW w:w="1085" w:type="dxa"/>
          </w:tcPr>
          <w:p w14:paraId="686A5E8E" w14:textId="77777777" w:rsidR="00CD1F8D" w:rsidRDefault="00CD1F8D" w:rsidP="00CD1F8D">
            <w:r>
              <w:rPr>
                <w:rFonts w:hint="eastAsia"/>
              </w:rPr>
              <w:t>2</w:t>
            </w:r>
            <w:r>
              <w:t>.9%</w:t>
            </w:r>
          </w:p>
        </w:tc>
        <w:tc>
          <w:tcPr>
            <w:tcW w:w="1032" w:type="dxa"/>
          </w:tcPr>
          <w:p w14:paraId="53BA64F2" w14:textId="77777777" w:rsidR="00CD1F8D" w:rsidRDefault="00CD1F8D" w:rsidP="00CD1F8D">
            <w:r>
              <w:rPr>
                <w:rFonts w:hint="eastAsia"/>
              </w:rPr>
              <w:t>7</w:t>
            </w:r>
          </w:p>
        </w:tc>
        <w:tc>
          <w:tcPr>
            <w:tcW w:w="1042" w:type="dxa"/>
          </w:tcPr>
          <w:p w14:paraId="30BF7F51" w14:textId="77777777" w:rsidR="00CD1F8D" w:rsidRDefault="00CD1F8D" w:rsidP="00CD1F8D">
            <w:r>
              <w:rPr>
                <w:rFonts w:hint="eastAsia"/>
              </w:rPr>
              <w:t>1</w:t>
            </w:r>
            <w:r>
              <w:t>.8%</w:t>
            </w:r>
          </w:p>
        </w:tc>
        <w:tc>
          <w:tcPr>
            <w:tcW w:w="2074" w:type="dxa"/>
          </w:tcPr>
          <w:p w14:paraId="3D841361" w14:textId="77777777" w:rsidR="00CD1F8D" w:rsidRDefault="00CD1F8D" w:rsidP="00CD1F8D">
            <w:r>
              <w:rPr>
                <w:rFonts w:hint="eastAsia"/>
              </w:rPr>
              <w:t>0</w:t>
            </w:r>
            <w:r>
              <w:t>.506</w:t>
            </w:r>
          </w:p>
        </w:tc>
      </w:tr>
      <w:tr w:rsidR="00CD1F8D" w14:paraId="2E9609F7" w14:textId="77777777" w:rsidTr="00CD1F8D">
        <w:tc>
          <w:tcPr>
            <w:tcW w:w="2074" w:type="dxa"/>
          </w:tcPr>
          <w:p w14:paraId="7DD0F111" w14:textId="77777777" w:rsidR="00CD1F8D" w:rsidRDefault="00CD1F8D" w:rsidP="00CD1F8D">
            <w:r>
              <w:rPr>
                <w:rFonts w:hint="eastAsia"/>
              </w:rPr>
              <w:t>W</w:t>
            </w:r>
            <w:r>
              <w:t>ound infection</w:t>
            </w:r>
          </w:p>
        </w:tc>
        <w:tc>
          <w:tcPr>
            <w:tcW w:w="989" w:type="dxa"/>
          </w:tcPr>
          <w:p w14:paraId="53BD1A0D" w14:textId="77777777" w:rsidR="00CD1F8D" w:rsidRDefault="00CD1F8D" w:rsidP="00CD1F8D">
            <w:r>
              <w:rPr>
                <w:rFonts w:hint="eastAsia"/>
              </w:rPr>
              <w:t>3</w:t>
            </w:r>
          </w:p>
        </w:tc>
        <w:tc>
          <w:tcPr>
            <w:tcW w:w="1085" w:type="dxa"/>
          </w:tcPr>
          <w:p w14:paraId="189D4EC0" w14:textId="77777777" w:rsidR="00CD1F8D" w:rsidRDefault="00CD1F8D" w:rsidP="00CD1F8D">
            <w:r>
              <w:rPr>
                <w:rFonts w:hint="eastAsia"/>
              </w:rPr>
              <w:t>2</w:t>
            </w:r>
            <w:r>
              <w:t>.9%</w:t>
            </w:r>
          </w:p>
        </w:tc>
        <w:tc>
          <w:tcPr>
            <w:tcW w:w="1032" w:type="dxa"/>
          </w:tcPr>
          <w:p w14:paraId="65E2D00C" w14:textId="77777777" w:rsidR="00CD1F8D" w:rsidRDefault="00CD1F8D" w:rsidP="00CD1F8D">
            <w:r>
              <w:t>8</w:t>
            </w:r>
          </w:p>
        </w:tc>
        <w:tc>
          <w:tcPr>
            <w:tcW w:w="1042" w:type="dxa"/>
          </w:tcPr>
          <w:p w14:paraId="49545452" w14:textId="77777777" w:rsidR="00CD1F8D" w:rsidRDefault="00CD1F8D" w:rsidP="00CD1F8D">
            <w:r>
              <w:rPr>
                <w:rFonts w:hint="eastAsia"/>
              </w:rPr>
              <w:t>2</w:t>
            </w:r>
            <w:r>
              <w:t>.1%</w:t>
            </w:r>
          </w:p>
        </w:tc>
        <w:tc>
          <w:tcPr>
            <w:tcW w:w="2074" w:type="dxa"/>
          </w:tcPr>
          <w:p w14:paraId="4333A036" w14:textId="77777777" w:rsidR="00CD1F8D" w:rsidRDefault="00CD1F8D" w:rsidP="00CD1F8D">
            <w:r>
              <w:rPr>
                <w:rFonts w:hint="eastAsia"/>
              </w:rPr>
              <w:t>0</w:t>
            </w:r>
            <w:r>
              <w:t>.162</w:t>
            </w:r>
          </w:p>
        </w:tc>
      </w:tr>
      <w:tr w:rsidR="00CD1F8D" w14:paraId="21032AC5" w14:textId="77777777" w:rsidTr="00CD1F8D">
        <w:tc>
          <w:tcPr>
            <w:tcW w:w="2074" w:type="dxa"/>
          </w:tcPr>
          <w:p w14:paraId="4D09141C" w14:textId="77777777" w:rsidR="00CD1F8D" w:rsidRDefault="00CD1F8D" w:rsidP="00CD1F8D">
            <w:r>
              <w:rPr>
                <w:rFonts w:hint="eastAsia"/>
              </w:rPr>
              <w:t>I</w:t>
            </w:r>
            <w:r>
              <w:t>leus</w:t>
            </w:r>
          </w:p>
        </w:tc>
        <w:tc>
          <w:tcPr>
            <w:tcW w:w="989" w:type="dxa"/>
          </w:tcPr>
          <w:p w14:paraId="705545AB" w14:textId="77777777" w:rsidR="00CD1F8D" w:rsidRDefault="00CD1F8D" w:rsidP="00CD1F8D">
            <w:r>
              <w:rPr>
                <w:rFonts w:hint="eastAsia"/>
              </w:rPr>
              <w:t>8</w:t>
            </w:r>
          </w:p>
        </w:tc>
        <w:tc>
          <w:tcPr>
            <w:tcW w:w="1085" w:type="dxa"/>
          </w:tcPr>
          <w:p w14:paraId="125EA69D" w14:textId="77777777" w:rsidR="00CD1F8D" w:rsidRDefault="00CD1F8D" w:rsidP="00CD1F8D">
            <w:r>
              <w:rPr>
                <w:rFonts w:hint="eastAsia"/>
              </w:rPr>
              <w:t>7</w:t>
            </w:r>
            <w:r>
              <w:t>.8%</w:t>
            </w:r>
          </w:p>
        </w:tc>
        <w:tc>
          <w:tcPr>
            <w:tcW w:w="1032" w:type="dxa"/>
          </w:tcPr>
          <w:p w14:paraId="542A8151" w14:textId="77777777" w:rsidR="00CD1F8D" w:rsidRDefault="00CD1F8D" w:rsidP="00CD1F8D"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1042" w:type="dxa"/>
          </w:tcPr>
          <w:p w14:paraId="7DAFE7AC" w14:textId="77777777" w:rsidR="00CD1F8D" w:rsidRDefault="00CD1F8D" w:rsidP="00CD1F8D">
            <w:r>
              <w:rPr>
                <w:rFonts w:hint="eastAsia"/>
              </w:rPr>
              <w:t>4</w:t>
            </w:r>
            <w:r>
              <w:t>.7%</w:t>
            </w:r>
          </w:p>
        </w:tc>
        <w:tc>
          <w:tcPr>
            <w:tcW w:w="2074" w:type="dxa"/>
          </w:tcPr>
          <w:p w14:paraId="6057BD39" w14:textId="77777777" w:rsidR="00CD1F8D" w:rsidRDefault="00CD1F8D" w:rsidP="00CD1F8D">
            <w:r>
              <w:rPr>
                <w:rFonts w:hint="eastAsia"/>
              </w:rPr>
              <w:t>1</w:t>
            </w:r>
            <w:r>
              <w:t>.000</w:t>
            </w:r>
          </w:p>
        </w:tc>
      </w:tr>
      <w:tr w:rsidR="00CD1F8D" w14:paraId="0C3FEDE7" w14:textId="77777777" w:rsidTr="00CD1F8D">
        <w:tc>
          <w:tcPr>
            <w:tcW w:w="2074" w:type="dxa"/>
          </w:tcPr>
          <w:p w14:paraId="118C9319" w14:textId="77777777" w:rsidR="00CD1F8D" w:rsidRDefault="00CD1F8D" w:rsidP="00CD1F8D">
            <w:r>
              <w:rPr>
                <w:rFonts w:hint="eastAsia"/>
              </w:rPr>
              <w:t>A</w:t>
            </w:r>
            <w:r>
              <w:t>ll</w:t>
            </w:r>
          </w:p>
        </w:tc>
        <w:tc>
          <w:tcPr>
            <w:tcW w:w="989" w:type="dxa"/>
          </w:tcPr>
          <w:p w14:paraId="58F3DD27" w14:textId="77777777" w:rsidR="00CD1F8D" w:rsidRDefault="00CD1F8D" w:rsidP="00CD1F8D"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1085" w:type="dxa"/>
          </w:tcPr>
          <w:p w14:paraId="1E780E6A" w14:textId="77777777" w:rsidR="00CD1F8D" w:rsidRDefault="00CD1F8D" w:rsidP="00CD1F8D">
            <w:r>
              <w:rPr>
                <w:rFonts w:hint="eastAsia"/>
              </w:rPr>
              <w:t>1</w:t>
            </w:r>
            <w:r>
              <w:t>3.7%</w:t>
            </w:r>
          </w:p>
        </w:tc>
        <w:tc>
          <w:tcPr>
            <w:tcW w:w="1032" w:type="dxa"/>
          </w:tcPr>
          <w:p w14:paraId="7ECDCBE6" w14:textId="77777777" w:rsidR="00CD1F8D" w:rsidRDefault="00CD1F8D" w:rsidP="00CD1F8D">
            <w:r>
              <w:rPr>
                <w:rFonts w:hint="eastAsia"/>
              </w:rPr>
              <w:t>3</w:t>
            </w:r>
            <w:r>
              <w:t>3</w:t>
            </w:r>
          </w:p>
        </w:tc>
        <w:tc>
          <w:tcPr>
            <w:tcW w:w="1042" w:type="dxa"/>
          </w:tcPr>
          <w:p w14:paraId="38143D20" w14:textId="77777777" w:rsidR="00CD1F8D" w:rsidRDefault="00CD1F8D" w:rsidP="00CD1F8D">
            <w:r>
              <w:rPr>
                <w:rFonts w:hint="eastAsia"/>
              </w:rPr>
              <w:t>8</w:t>
            </w:r>
            <w:r>
              <w:t>.5%</w:t>
            </w:r>
          </w:p>
        </w:tc>
        <w:tc>
          <w:tcPr>
            <w:tcW w:w="2074" w:type="dxa"/>
          </w:tcPr>
          <w:p w14:paraId="7B79D727" w14:textId="77777777" w:rsidR="00CD1F8D" w:rsidRDefault="00CD1F8D" w:rsidP="00CD1F8D">
            <w:r>
              <w:rPr>
                <w:rFonts w:hint="eastAsia"/>
              </w:rPr>
              <w:t>0</w:t>
            </w:r>
            <w:r>
              <w:t>.868</w:t>
            </w:r>
          </w:p>
        </w:tc>
      </w:tr>
      <w:tr w:rsidR="00CD1F8D" w14:paraId="278A5330" w14:textId="77777777" w:rsidTr="00CD1F8D">
        <w:tc>
          <w:tcPr>
            <w:tcW w:w="8296" w:type="dxa"/>
            <w:gridSpan w:val="6"/>
          </w:tcPr>
          <w:p w14:paraId="0B967EC7" w14:textId="77777777" w:rsidR="00CD1F8D" w:rsidRDefault="00CD1F8D" w:rsidP="00CD1F8D">
            <w:r w:rsidRPr="00E4089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i-square test. *</w:t>
            </w:r>
            <w:r w:rsidRPr="00E4089D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P</w:t>
            </w:r>
            <w:r w:rsidRPr="00E4089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5</w:t>
            </w:r>
          </w:p>
        </w:tc>
      </w:tr>
    </w:tbl>
    <w:p w14:paraId="3748322B" w14:textId="77777777" w:rsidR="00C23461" w:rsidRDefault="00C23461"/>
    <w:sectPr w:rsidR="00C2346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DA62AE" w14:textId="77777777" w:rsidR="000F2B60" w:rsidRDefault="000F2B60" w:rsidP="000F2B60">
      <w:r>
        <w:separator/>
      </w:r>
    </w:p>
  </w:endnote>
  <w:endnote w:type="continuationSeparator" w:id="0">
    <w:p w14:paraId="625DC36F" w14:textId="77777777" w:rsidR="000F2B60" w:rsidRDefault="000F2B60" w:rsidP="000F2B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C5E64A" w14:textId="77777777" w:rsidR="000F2B60" w:rsidRDefault="000F2B60" w:rsidP="000F2B60">
      <w:r>
        <w:separator/>
      </w:r>
    </w:p>
  </w:footnote>
  <w:footnote w:type="continuationSeparator" w:id="0">
    <w:p w14:paraId="29E60210" w14:textId="77777777" w:rsidR="000F2B60" w:rsidRDefault="000F2B60" w:rsidP="000F2B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A74"/>
    <w:rsid w:val="000F2B60"/>
    <w:rsid w:val="00150DAD"/>
    <w:rsid w:val="005D5FA4"/>
    <w:rsid w:val="00703A74"/>
    <w:rsid w:val="007E0DF1"/>
    <w:rsid w:val="00C23461"/>
    <w:rsid w:val="00CD1F8D"/>
    <w:rsid w:val="00F52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338C14"/>
  <w15:chartTrackingRefBased/>
  <w15:docId w15:val="{DFC95FB2-AED0-4CCE-9282-1B1B76D81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2B6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2B6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0F2B60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0F2B6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0F2B60"/>
    <w:rPr>
      <w:sz w:val="20"/>
      <w:szCs w:val="20"/>
    </w:rPr>
  </w:style>
  <w:style w:type="table" w:styleId="a7">
    <w:name w:val="Table Grid"/>
    <w:basedOn w:val="a1"/>
    <w:uiPriority w:val="39"/>
    <w:rsid w:val="000F2B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8</Words>
  <Characters>2557</Characters>
  <Application>Microsoft Office Word</Application>
  <DocSecurity>0</DocSecurity>
  <Lines>21</Lines>
  <Paragraphs>5</Paragraphs>
  <ScaleCrop>false</ScaleCrop>
  <Company/>
  <LinksUpToDate>false</LinksUpToDate>
  <CharactersWithSpaces>3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Chun Hung</dc:creator>
  <cp:keywords/>
  <dc:description/>
  <cp:lastModifiedBy>ShengChun Hung</cp:lastModifiedBy>
  <cp:revision>7</cp:revision>
  <dcterms:created xsi:type="dcterms:W3CDTF">2023-02-01T03:29:00Z</dcterms:created>
  <dcterms:modified xsi:type="dcterms:W3CDTF">2023-02-08T13:13:00Z</dcterms:modified>
</cp:coreProperties>
</file>